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548"/>
        <w:gridCol w:w="1043"/>
        <w:gridCol w:w="787"/>
        <w:gridCol w:w="524"/>
        <w:gridCol w:w="1072"/>
        <w:gridCol w:w="802"/>
        <w:gridCol w:w="550"/>
        <w:gridCol w:w="1167"/>
        <w:gridCol w:w="787"/>
      </w:tblGrid>
      <w:tr w:rsidR="00FC70E3" w14:paraId="321D215E" w14:textId="77777777" w:rsidTr="00FC70E3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59853D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E3BDEC" w14:textId="77777777" w:rsidR="003E7F8F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 Stress</w:t>
            </w: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A59755D" w14:textId="29F9E37F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 = 807</w:t>
            </w:r>
          </w:p>
        </w:tc>
        <w:tc>
          <w:tcPr>
            <w:tcW w:w="12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398906" w14:textId="77777777" w:rsid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S-D-10 Depression</w:t>
            </w: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5442E6B" w14:textId="7299540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 = 801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109B2E" w14:textId="77777777" w:rsid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PI-2 Anxiety</w:t>
            </w: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6AE86A1" w14:textId="5D4AAE61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 = 785</w:t>
            </w:r>
          </w:p>
        </w:tc>
      </w:tr>
      <w:tr w:rsidR="00FC70E3" w14:paraId="22BF137A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95F14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 measur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55503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F2FC48" w14:textId="2740D1E5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C5604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0A481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7CC08C" w14:textId="7CC10C5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F3903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EFF07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E8A321" w14:textId="150350C2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C6EEA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C70E3" w14:paraId="7F74DE2D" w14:textId="77777777" w:rsidTr="00FC70E3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DFE584" w14:textId="7E58515B" w:rsidR="00FC70E3" w:rsidRPr="003E7F8F" w:rsidRDefault="00FC70E3" w:rsidP="00FC70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FC70E3" w14:paraId="32347441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7C73C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71CCC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CA502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70C74C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A891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8B544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D4F41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466F9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34D5A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F5CFDF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14C6DE86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5CBE1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F4BE4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34D92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93, -0.1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7A7BF6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F2765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B1D52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42, 0.0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49DBF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88FE3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DF36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84, 0.3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BE90D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FC70E3" w14:paraId="6E41BEC6" w14:textId="77777777" w:rsidTr="00FC70E3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AF5AF7" w14:textId="0CC62295" w:rsidR="00FC70E3" w:rsidRPr="003E7F8F" w:rsidRDefault="00FC70E3" w:rsidP="00FC70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</w:tr>
      <w:tr w:rsidR="00FC70E3" w14:paraId="1FD6F29D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40944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Less than $25,0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86879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0BC30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45DF53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954FB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1EF94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4E6A5E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5373D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90A55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242CC8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07B667E2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26318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$25,000 to $50,0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47B0C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54E7B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07, 0.4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49CD7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5B34D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7700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55, 0.1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60AF6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365DF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BF61C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11, 1.9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17376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FC70E3" w14:paraId="40E8F0D3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BBF24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$50,000 to $75,0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BBD2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A4762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40, 0.1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54BEA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317B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5265E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3.76, -0.9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1D451C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F1218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64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9F460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7.68, -1.6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4D5CAB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FC70E3" w14:paraId="0FF3FB02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6BAD4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$75,000 to $100,0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E3B32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5D56C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59, -0.0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D80309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F9672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F833A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16, -1.3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E2E66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AF1CE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25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F45EA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7.31, -1.1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E0D264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FC70E3" w14:paraId="0F62A97B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F1237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$100,000 to $150,0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E963D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A90FD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17, -0.7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D297C8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15AF3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8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EFE6D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21, -1.5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778460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1E082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5.7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2C941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8.66, -2.8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3B20B5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C70E3" w14:paraId="5B757D87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0C928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Greater than $150,0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5EEDE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D9D07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60, -1.1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1E8639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0064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3.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CCEBB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5.17, -2.5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7CA2E0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8156E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7.9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EF822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0.84, -5.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601E41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C70E3" w14:paraId="6773E26E" w14:textId="77777777" w:rsidTr="00FC70E3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FC346B" w14:textId="0B8FE11B" w:rsidR="00FC70E3" w:rsidRPr="003E7F8F" w:rsidRDefault="00FC70E3" w:rsidP="00FC70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</w:tr>
      <w:tr w:rsidR="00FC70E3" w14:paraId="5C860E0D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C2960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1DB3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42A21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505A05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9A1E4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874C1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7E520B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1E1B0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ED93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E0FE3C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0A85F2EC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5E2C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6A1F9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4AFD9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99, 2.0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F0190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FCBC5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D33D0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52, 3.9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D968C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9539F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DE726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3.87, 7.9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D6DA6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FC70E3" w14:paraId="2FB5347A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C4F61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Black/African American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22A11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8A87B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34, 1.6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8505D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3EEAB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BE687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58, 2.1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B945E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BAEDF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47975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51, 5.6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85951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FC70E3" w14:paraId="42935C47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AAEAB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Multiracial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FC13E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94441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21, 2.0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04B83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1AEC1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E11D3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59, 3.3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A39B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F51BE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3CB23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95, 7.0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8D58C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FC70E3" w14:paraId="6F153018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47DA0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ative American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84D86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6F8DD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00, 1.7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A0319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9B3D3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87E6E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22, 2.8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B2252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481F1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DE5C2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3.12, 7.9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81012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FC70E3" w14:paraId="7C3C1250" w14:textId="77777777" w:rsidTr="00FC70E3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C3E52F" w14:textId="19A6435C" w:rsidR="00FC70E3" w:rsidRPr="003E7F8F" w:rsidRDefault="00FC70E3" w:rsidP="00FC70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</w:tr>
      <w:tr w:rsidR="00FC70E3" w14:paraId="2637F5A1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9789E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ot Hispanic/Latino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1A8F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0D2F2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D7CAF4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1EB4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FBC75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1BA941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38E92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54212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89B028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1AEAFA97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D6E82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94B84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6F01D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31, 0.8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A5905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9EEBD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C969B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11, 1.9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E9ABE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74CAF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9BE80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06, 5.5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20730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C70E3" w14:paraId="38FF5CB3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C3B5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9C3857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2A3800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B31C09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75C69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B10B7F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1301CB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38AFEB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C1CF24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34932F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0778889D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9404B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8 to 2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85911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1CB49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48E165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FB9FA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29B4B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05EC73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4CE52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0AA5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92BD64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40563B9E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1D960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30 to 4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1042D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E1C8F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0.85, 0.1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E86E4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C320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77F6E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03, -0.1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47FD3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CB20F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BD989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03, -0.1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93133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FC70E3" w14:paraId="7F520D43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39ED2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50 to 6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4C837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5CDEF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.81, -0.5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E3CA42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D315D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FA17C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3.19, -0.9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FD184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C577B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6.56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8E86C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8.93, -4.1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D45F1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C70E3" w14:paraId="5F40CFDB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D3BDD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27071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47243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3.05, -1.8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443FCC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50405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4.0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C10B2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5.21, -2.9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D647FD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9486C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1.1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047B2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-13.58, -8.7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F48937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36F79" w14:paraId="70E3801F" w14:textId="77777777" w:rsidTr="00136F79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A292B8" w14:textId="6C73190B" w:rsidR="00136F79" w:rsidRPr="003E7F8F" w:rsidRDefault="00136F79" w:rsidP="00136F7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Cohabitation status</w:t>
            </w:r>
          </w:p>
        </w:tc>
      </w:tr>
      <w:tr w:rsidR="00FC70E3" w14:paraId="6F7A8D9E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B718F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Partnered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450D8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23BE9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529D10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60473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9962C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700713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CC2B0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9AD40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C4E463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3C9B252D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97D6B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Unpartnered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150F1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F17CD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62, 1.4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4F0B82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797E6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F2F8C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27, 2.6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3ECF72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A92A7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D01B1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10, 5.2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AAEEE2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36F79" w14:paraId="765093B6" w14:textId="77777777" w:rsidTr="00136F79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8AF7C9" w14:textId="1516D6A7" w:rsidR="00136F79" w:rsidRPr="003E7F8F" w:rsidRDefault="00136F79" w:rsidP="00136F7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</w:tr>
      <w:tr w:rsidR="00FC70E3" w14:paraId="637033E2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FA81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BA or higher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1FBD9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B917C8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D229E7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9E447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B5FA0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4696C6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12D96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2C575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1E3F53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71F7486D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83606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Less than BA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175B6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1ACA3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69, 1.5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CCC8F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45B66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73094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99, 2.5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3882D3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FFA6C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AEF19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3.13, 6.5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7830DC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36F79" w14:paraId="24BC5924" w14:textId="77777777" w:rsidTr="00136F79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7B1407" w14:textId="1A78C309" w:rsidR="00136F79" w:rsidRPr="003E7F8F" w:rsidRDefault="00136F79" w:rsidP="00136F7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Looking for work?</w:t>
            </w:r>
          </w:p>
        </w:tc>
      </w:tr>
      <w:tr w:rsidR="00FC70E3" w14:paraId="5C3DF5D3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B472A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ot looking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9F297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0687E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999D3D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31F69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CDD8F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0A75D2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56C25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6A87A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E20746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5CF7212F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0C80F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oking - part-tim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D1B84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D553DF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27, 1.8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FF5F56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F9517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B7195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17, 2.9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5534D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D9FD17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CF506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06, 6.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4C020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C70E3" w14:paraId="7EACB8B9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C0E31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Looking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D59D9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0C4DD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57, 3.1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13787E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023A83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8B8B0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46, 5.3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618AC5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1591BD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84E85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6.16, 12.4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D1FB90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36F79" w14:paraId="70341D2C" w14:textId="77777777" w:rsidTr="00136F79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A5678" w14:textId="45C82B12" w:rsidR="00136F79" w:rsidRPr="003E7F8F" w:rsidRDefault="00136F79" w:rsidP="00136F7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Insurance status</w:t>
            </w:r>
          </w:p>
        </w:tc>
      </w:tr>
      <w:tr w:rsidR="00FC70E3" w14:paraId="3F866682" w14:textId="77777777" w:rsidTr="003E78DB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500A3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Insured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A387D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9E0F21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B7334A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37709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E7B229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AAD684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F4571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BE4F6C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F9A6F1" w14:textId="77777777" w:rsidR="009C2BDA" w:rsidRPr="003E7F8F" w:rsidRDefault="009C2B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0E3" w14:paraId="1F6C0353" w14:textId="77777777" w:rsidTr="00136F79"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1765EA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Not insured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AD8FEE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779A10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0.83, 2.0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5E5AB7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CADE8B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C85FF2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1.36, 3.6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15C4D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2E5F86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138095" w14:textId="77777777" w:rsidR="009C2BDA" w:rsidRPr="003E7F8F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E7F8F">
              <w:rPr>
                <w:rFonts w:ascii="Times New Roman" w:hAnsi="Times New Roman" w:cs="Times New Roman"/>
                <w:sz w:val="20"/>
                <w:szCs w:val="20"/>
              </w:rPr>
              <w:t>4.32, 9.1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3892FF" w14:textId="77777777" w:rsidR="009C2BDA" w:rsidRPr="003E78DB" w:rsidRDefault="003E78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7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76A4153" w14:textId="5DBB3560" w:rsidR="009C2BDA" w:rsidRDefault="009C2BDA"/>
    <w:p w14:paraId="71FB8B80" w14:textId="77777777" w:rsidR="003E78DB" w:rsidRDefault="003E78DB"/>
    <w:sectPr w:rsidR="003E78D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F8F"/>
    <w:rsid w:val="00136F79"/>
    <w:rsid w:val="00263CC4"/>
    <w:rsid w:val="003E78DB"/>
    <w:rsid w:val="003E7F8F"/>
    <w:rsid w:val="004D28E4"/>
    <w:rsid w:val="009C2BDA"/>
    <w:rsid w:val="00FC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5F4E02"/>
  <w14:defaultImageDpi w14:val="0"/>
  <w15:docId w15:val="{A29BC9FD-4E67-9A49-BD5F-FC2EE895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Colleen Reid</cp:lastModifiedBy>
  <cp:revision>2</cp:revision>
  <dcterms:created xsi:type="dcterms:W3CDTF">2022-02-01T03:43:00Z</dcterms:created>
  <dcterms:modified xsi:type="dcterms:W3CDTF">2022-02-01T03:43:00Z</dcterms:modified>
</cp:coreProperties>
</file>